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F49CA" w:rsidP="00C40D60" w:rsidRDefault="00046BC8" w14:paraId="5CE5E3D1" w14:textId="40CAC4C7">
      <w:pPr>
        <w:pStyle w:val="Heading1"/>
      </w:pPr>
      <w:r>
        <w:t xml:space="preserve">Supplementary </w:t>
      </w:r>
      <w:r w:rsidRPr="00C40D60" w:rsidR="000128D7">
        <w:t>Figure legends</w:t>
      </w:r>
    </w:p>
    <w:p w:rsidRPr="00EE74A5" w:rsidR="00B1227C" w:rsidP="00B1227C" w:rsidRDefault="00B1227C" w14:paraId="4410535F" w14:textId="77777777">
      <w:pPr>
        <w:jc w:val="both"/>
        <w:rPr>
          <w:rFonts w:cs="Calibri"/>
          <w:b/>
          <w:bCs/>
          <w:lang w:val="en-US"/>
        </w:rPr>
      </w:pPr>
      <w:r w:rsidRPr="00EE74A5">
        <w:rPr>
          <w:rFonts w:cs="Calibri"/>
          <w:b/>
          <w:bCs/>
          <w:lang w:val="en-US"/>
        </w:rPr>
        <w:t>Supplementary Figure S1</w:t>
      </w:r>
    </w:p>
    <w:p w:rsidRPr="00EE74A5" w:rsidR="00B1227C" w:rsidP="00B1227C" w:rsidRDefault="00B1227C" w14:paraId="415B4DFC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>S1A. Box plot of gene expression in CD4</w:t>
      </w:r>
      <w:r w:rsidRPr="00EE74A5">
        <w:rPr>
          <w:rFonts w:cs="Calibri"/>
          <w:vertAlign w:val="superscript"/>
          <w:lang w:val="en-US"/>
        </w:rPr>
        <w:t>+</w:t>
      </w:r>
      <w:r w:rsidRPr="00EE74A5">
        <w:rPr>
          <w:rFonts w:cs="Calibri"/>
          <w:lang w:val="en-US"/>
        </w:rPr>
        <w:t xml:space="preserve"> T cells clusters of RA synovial tissue (ST), by single cell RNA-seq.</w:t>
      </w:r>
    </w:p>
    <w:p w:rsidRPr="00EE74A5" w:rsidR="00B1227C" w:rsidP="00B1227C" w:rsidRDefault="00B1227C" w14:paraId="66CB9AA8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>S1B. Heatmap of expression difference of the T cell cluster markers in blood CD4</w:t>
      </w:r>
      <w:r w:rsidRPr="00EE74A5">
        <w:rPr>
          <w:rFonts w:cs="Calibri"/>
          <w:vertAlign w:val="superscript"/>
          <w:lang w:val="en-US"/>
        </w:rPr>
        <w:t>+</w:t>
      </w:r>
      <w:r w:rsidRPr="00EE74A5">
        <w:rPr>
          <w:rFonts w:cs="Calibri"/>
          <w:lang w:val="en-US"/>
        </w:rPr>
        <w:t xml:space="preserve"> cells split by high and low BIRC5 expression, by RNA-seq. Expression difference is calculated by DESeq2 analysis as log2FoldChange (FC). Asterisks indicate nominal p-values * &lt; 0.05, ** &lt; 0.01, *** &lt;0.001, **** &lt;0.0001</w:t>
      </w:r>
    </w:p>
    <w:p w:rsidRPr="00EE74A5" w:rsidR="00B1227C" w:rsidP="00B1227C" w:rsidRDefault="00B1227C" w14:paraId="2BF8FE44" w14:textId="7708FEAD">
      <w:pPr>
        <w:jc w:val="both"/>
        <w:rPr>
          <w:rFonts w:cs="Calibri"/>
          <w:lang w:val="en-US"/>
        </w:rPr>
      </w:pPr>
      <w:r w:rsidRPr="4B085AE7" w:rsidR="00B1227C">
        <w:rPr>
          <w:rFonts w:cs="Calibri"/>
          <w:lang w:val="en-US"/>
        </w:rPr>
        <w:t xml:space="preserve">S1C. Heatmap of standardized expression sum of the metabolic pathway genes in peripheral blood (PB), synovial fluid (SF), and synovial tissue (ST) of RA patients, by scRNA-seq. GO-terms used for pathway annotation are </w:t>
      </w:r>
      <w:r w:rsidRPr="4B085AE7" w:rsidR="273989E3">
        <w:rPr>
          <w:rFonts w:cs="Calibri"/>
          <w:lang w:val="en-US"/>
        </w:rPr>
        <w:t>g</w:t>
      </w:r>
      <w:r w:rsidRPr="4B085AE7" w:rsidR="00B1227C">
        <w:rPr>
          <w:rFonts w:cs="Calibri"/>
          <w:lang w:val="en-US"/>
        </w:rPr>
        <w:t>lycolysis (GO:0006096); oxidative phosphorylation (OxPhos, GO:0006119 and GO:0022900); pentose phosphate pathway (PPP, GO:0006098); tricarboxylic acid cycle (TCA, GO:0006099). Metabolically active T cell clusters are red and inactive clusters are blue</w:t>
      </w:r>
    </w:p>
    <w:p w:rsidRPr="00EE74A5" w:rsidR="00B1227C" w:rsidP="00B1227C" w:rsidRDefault="00B1227C" w14:paraId="0A3F4B60" w14:textId="03241596">
      <w:pPr>
        <w:jc w:val="both"/>
        <w:rPr>
          <w:rFonts w:cs="Calibri"/>
          <w:lang w:val="en-US"/>
        </w:rPr>
      </w:pPr>
      <w:r w:rsidRPr="4B085AE7" w:rsidR="00B1227C">
        <w:rPr>
          <w:rFonts w:cs="Calibri"/>
          <w:lang w:val="en-US"/>
        </w:rPr>
        <w:t xml:space="preserve">S1D. Violin and box plot of mean expression of metabolic pathways, by RNA-seq, in high and low insulin signaling (IS) cells in metabolically inactive </w:t>
      </w:r>
      <w:r w:rsidRPr="4B085AE7" w:rsidR="00B1227C">
        <w:rPr>
          <w:rFonts w:cs="Calibri"/>
          <w:i w:val="1"/>
          <w:iCs w:val="1"/>
          <w:lang w:val="en-US"/>
        </w:rPr>
        <w:t>BIRC5</w:t>
      </w:r>
      <w:r w:rsidRPr="4B085AE7" w:rsidR="00B1227C">
        <w:rPr>
          <w:rFonts w:cs="Calibri"/>
          <w:vertAlign w:val="superscript"/>
          <w:lang w:val="en-US"/>
        </w:rPr>
        <w:t>Hi</w:t>
      </w:r>
      <w:r w:rsidRPr="4B085AE7" w:rsidR="00B1227C">
        <w:rPr>
          <w:rFonts w:cs="Calibri"/>
          <w:lang w:val="en-US"/>
        </w:rPr>
        <w:t>CD4</w:t>
      </w:r>
      <w:r>
        <w:softHyphen/>
      </w:r>
      <w:r w:rsidRPr="4B085AE7" w:rsidR="00B1227C">
        <w:rPr>
          <w:rFonts w:cs="Calibri"/>
          <w:vertAlign w:val="superscript"/>
          <w:lang w:val="en-US"/>
        </w:rPr>
        <w:t>+</w:t>
      </w:r>
      <w:r w:rsidRPr="4B085AE7" w:rsidR="00B1227C">
        <w:rPr>
          <w:rFonts w:cs="Calibri"/>
          <w:lang w:val="en-US"/>
        </w:rPr>
        <w:t xml:space="preserve"> clusters. GO-terms used for pathway annotation are </w:t>
      </w:r>
      <w:r w:rsidRPr="4B085AE7" w:rsidR="09F930B8">
        <w:rPr>
          <w:rFonts w:cs="Calibri"/>
          <w:lang w:val="en-US"/>
        </w:rPr>
        <w:t>g</w:t>
      </w:r>
      <w:r w:rsidRPr="4B085AE7" w:rsidR="00B1227C">
        <w:rPr>
          <w:rFonts w:cs="Calibri"/>
          <w:lang w:val="en-US"/>
        </w:rPr>
        <w:t xml:space="preserve">lycolysis (GO:0006096); oxidative phosphorylation (OxPhos, GO:0006119 and GO:0022900); pentose phosphate pathway (PPP, GO:0006098); tricarboxylic acid cycle (TCA, GO:0006099). </w:t>
      </w:r>
    </w:p>
    <w:p w:rsidRPr="00EE74A5" w:rsidR="00B1227C" w:rsidP="00B1227C" w:rsidRDefault="00B1227C" w14:paraId="393B5F18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 xml:space="preserve">S1E. Violin and box plot of mean expression of HAT and HDAC enzymes in metabolically inactive </w:t>
      </w:r>
      <w:r w:rsidRPr="00EE74A5">
        <w:rPr>
          <w:rFonts w:cs="Calibri"/>
          <w:i/>
          <w:iCs/>
          <w:lang w:val="en-US"/>
        </w:rPr>
        <w:t>BIRC5</w:t>
      </w:r>
      <w:r w:rsidRPr="00EE74A5">
        <w:rPr>
          <w:rFonts w:cs="Calibri"/>
          <w:vertAlign w:val="superscript"/>
          <w:lang w:val="en-US"/>
        </w:rPr>
        <w:t>Hi</w:t>
      </w:r>
      <w:r w:rsidRPr="00EE74A5">
        <w:rPr>
          <w:rFonts w:cs="Calibri"/>
          <w:lang w:val="en-US"/>
        </w:rPr>
        <w:t>CD4</w:t>
      </w:r>
      <w:r w:rsidRPr="00EE74A5">
        <w:rPr>
          <w:rFonts w:cs="Calibri"/>
          <w:vertAlign w:val="superscript"/>
          <w:lang w:val="en-US"/>
        </w:rPr>
        <w:t>+</w:t>
      </w:r>
      <w:r w:rsidRPr="00EE74A5">
        <w:rPr>
          <w:rFonts w:cs="Calibri"/>
          <w:lang w:val="en-US"/>
        </w:rPr>
        <w:t xml:space="preserve"> clusters. GO-terms used for annotation HAT (GO:0000123) and HDAC (GO:0000118). P-values are calculated by Wilcoxon unpaired test. Asterisks indicate p-values * &lt; 0.05, ** &lt; 0.01, *** &lt;0.001, **** &lt;0.0001</w:t>
      </w:r>
      <w:r w:rsidRPr="00EE74A5">
        <w:rPr>
          <w:rFonts w:cs="Calibri"/>
          <w:lang w:val="en-US"/>
        </w:rPr>
        <w:br/>
      </w:r>
    </w:p>
    <w:p w:rsidRPr="00EE74A5" w:rsidR="00B1227C" w:rsidP="00B1227C" w:rsidRDefault="00B1227C" w14:paraId="35BBDE8E" w14:textId="77777777">
      <w:pPr>
        <w:jc w:val="both"/>
        <w:rPr>
          <w:rFonts w:cs="Calibri"/>
          <w:b/>
          <w:bCs/>
          <w:lang w:val="en-US"/>
        </w:rPr>
      </w:pPr>
      <w:r w:rsidRPr="00EE74A5">
        <w:rPr>
          <w:rFonts w:cs="Calibri"/>
          <w:b/>
          <w:bCs/>
          <w:lang w:val="en-US"/>
        </w:rPr>
        <w:t>Supplementary Figure S2</w:t>
      </w:r>
    </w:p>
    <w:p w:rsidRPr="00EE74A5" w:rsidR="00B1227C" w:rsidP="00891DA9" w:rsidRDefault="00B1227C" w14:paraId="0355C854" w14:textId="77777777">
      <w:pPr>
        <w:rPr>
          <w:rFonts w:cs="Calibri"/>
          <w:lang w:val="en-US"/>
        </w:rPr>
      </w:pPr>
      <w:r w:rsidRPr="00EE74A5">
        <w:rPr>
          <w:rFonts w:cs="Calibri"/>
          <w:lang w:val="en-US"/>
        </w:rPr>
        <w:t>S2A. Box plot of H3K27ac-positive foci number per nucleus in THP1 cultures stimulated with insulin. P-values are calculated by Wilcoxon unpaired test.</w:t>
      </w:r>
      <w:r w:rsidRPr="00EE74A5">
        <w:rPr>
          <w:rFonts w:cs="Calibri"/>
          <w:lang w:val="en-US"/>
        </w:rPr>
        <w:br/>
      </w:r>
    </w:p>
    <w:p w:rsidRPr="00EE74A5" w:rsidR="00B1227C" w:rsidP="00B1227C" w:rsidRDefault="00B1227C" w14:paraId="0CF2F0B9" w14:textId="77777777">
      <w:pPr>
        <w:jc w:val="both"/>
        <w:rPr>
          <w:rFonts w:cs="Calibri"/>
          <w:b/>
          <w:bCs/>
          <w:lang w:val="en-US"/>
        </w:rPr>
      </w:pPr>
      <w:r w:rsidRPr="00EE74A5">
        <w:rPr>
          <w:rFonts w:cs="Calibri"/>
          <w:b/>
          <w:bCs/>
          <w:lang w:val="en-US"/>
        </w:rPr>
        <w:t>Supplementary Figure S3</w:t>
      </w:r>
    </w:p>
    <w:p w:rsidRPr="00EE74A5" w:rsidR="00B1227C" w:rsidP="00B1227C" w:rsidRDefault="00B1227C" w14:paraId="5F099124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>S3A. UMAP plot of T cell cluster mapped to single cell transcriptome of PBMCs from type 2 diabetes patients and healthy controls.</w:t>
      </w:r>
    </w:p>
    <w:p w:rsidRPr="00EE74A5" w:rsidR="00B1227C" w:rsidP="00B1227C" w:rsidRDefault="00B1227C" w14:paraId="0D120B2A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 xml:space="preserve">S3B. Bar plot showing percentage of cells in each T cell cluster in single cell transcriptome of PBMCs from type 2 diabetes patients and healthy controls. </w:t>
      </w:r>
    </w:p>
    <w:p w:rsidRPr="00EE74A5" w:rsidR="00B1227C" w:rsidP="00B1227C" w:rsidRDefault="00B1227C" w14:paraId="0843121E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>S3C. Box plot of cluster prediction score in single-cell RNA-seq of T cells in peripheral blood of T2D patients after mapping from T cell clusters from synovial tissue of RA patients. The blue dotted line represents the mean prediction score of all clusters.</w:t>
      </w:r>
    </w:p>
    <w:p w:rsidRPr="00EE74A5" w:rsidR="00B1227C" w:rsidP="00B1227C" w:rsidRDefault="00B1227C" w14:paraId="101AC3CC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>S3D. Box plot of cluster prediction score in single-cell RNA-seq of T cells in peripheral blood (PB) and synovial fluid (SF) of RA patients after mapping from T cell clusters from synovial tissue of RA patients. The blue dotted line represents the mean prediction score of all clusters.</w:t>
      </w:r>
    </w:p>
    <w:p w:rsidRPr="00EE74A5" w:rsidR="00B1227C" w:rsidP="00B1227C" w:rsidRDefault="00B1227C" w14:paraId="6DD613BE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>S3E. Box plot of IFNG, and TNF expression in cells with high and low insulin signaling in IL7R+ cluster in PBMC of T2D patients. P-values are calculated by Wilcoxon unpaired test.</w:t>
      </w:r>
    </w:p>
    <w:p w:rsidRPr="00EE74A5" w:rsidR="00B1227C" w:rsidP="00B1227C" w:rsidRDefault="00B1227C" w14:paraId="48C0476D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>S3F. Heatmap of expression difference sum, by RNA-seq, in insulin signaling (E2) in CD4+ T cells of RA patients treated with abatacept (ABA, n=22, paired), methotrexate (MTX, n=28, paired), JAKi (35 treated, 5 untreated), and tocilizumab (TOCI, n=6, paired). Genes connected to cis-RE containing survivin-H3K27ac co-deposition are indicated bold.  P-values are calculated by DESeq2 analysis. Asterisks indicate p-values * &lt; 0.05, ** &lt; 0.01, *** &lt;0.001, **** &lt;0.0001</w:t>
      </w:r>
    </w:p>
    <w:p w:rsidRPr="00EE74A5" w:rsidR="00B1227C" w:rsidP="00B1227C" w:rsidRDefault="00B1227C" w14:paraId="1380ED8D" w14:textId="77777777">
      <w:pPr>
        <w:jc w:val="both"/>
        <w:rPr>
          <w:rFonts w:cs="Calibri"/>
          <w:lang w:val="en-US"/>
        </w:rPr>
      </w:pPr>
      <w:r w:rsidRPr="00EE74A5">
        <w:rPr>
          <w:rFonts w:cs="Calibri"/>
          <w:lang w:val="en-US"/>
        </w:rPr>
        <w:t>S3G. Heatmap of expression difference sum, by RNA-seq, in metabolic pathways in in CD4</w:t>
      </w:r>
      <w:r w:rsidRPr="00EE74A5">
        <w:rPr>
          <w:rFonts w:cs="Calibri"/>
          <w:vertAlign w:val="superscript"/>
          <w:lang w:val="en-US"/>
        </w:rPr>
        <w:t>+</w:t>
      </w:r>
      <w:r w:rsidRPr="00EE74A5">
        <w:rPr>
          <w:rFonts w:cs="Calibri"/>
          <w:lang w:val="en-US"/>
        </w:rPr>
        <w:t xml:space="preserve"> T cells of RA patients treated with abatacept (ABA, n=22, paired), methotrexate (MTX, n=28, paired), JAKi (35 treated, 5 untreated), and tocilizumab (TOCI, n=6, paired). Difference in expression is calculated by DESeq2 analysis and presented by log2 fold change (FC). Asterisks indicate nominal p-values, *&lt;0.05, ** &lt; 0.01, *** &lt; 0.0001</w:t>
      </w:r>
    </w:p>
    <w:p w:rsidRPr="00C40D60" w:rsidR="00C40D60" w:rsidP="00C40D60" w:rsidRDefault="00C40D60" w14:paraId="13397041" w14:textId="77777777"/>
    <w:sectPr w:rsidRPr="00C40D60" w:rsidR="00C40D60">
      <w:headerReference w:type="default" r:id="rId6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C0132" w:rsidP="00AC0132" w:rsidRDefault="00AC0132" w14:paraId="3FE6FAE0" w14:textId="77777777">
      <w:pPr>
        <w:spacing w:after="0" w:line="240" w:lineRule="auto"/>
      </w:pPr>
      <w:r>
        <w:separator/>
      </w:r>
    </w:p>
  </w:endnote>
  <w:endnote w:type="continuationSeparator" w:id="0">
    <w:p w:rsidR="00AC0132" w:rsidP="00AC0132" w:rsidRDefault="00AC0132" w14:paraId="2872998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C0132" w:rsidP="00AC0132" w:rsidRDefault="00AC0132" w14:paraId="10206E59" w14:textId="77777777">
      <w:pPr>
        <w:spacing w:after="0" w:line="240" w:lineRule="auto"/>
      </w:pPr>
      <w:r>
        <w:separator/>
      </w:r>
    </w:p>
  </w:footnote>
  <w:footnote w:type="continuationSeparator" w:id="0">
    <w:p w:rsidR="00AC0132" w:rsidP="00AC0132" w:rsidRDefault="00AC0132" w14:paraId="076FF37A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8B45E5" w:rsidR="00A76F81" w:rsidP="00A76F81" w:rsidRDefault="00A76F81" w14:paraId="1FD8597F" w14:textId="5F17240F">
    <w:pPr>
      <w:pStyle w:val="Header"/>
    </w:pPr>
    <w:r w:rsidRPr="008B45E5">
      <w:rPr>
        <w:lang w:val="en-SE"/>
      </w:rPr>
      <w:t>CDDIS-25-5440</w:t>
    </w:r>
    <w:r w:rsidR="00046BC8">
      <w:rPr>
        <w:lang w:val="en-SE"/>
      </w:rPr>
      <w:tab/>
    </w:r>
    <w:r w:rsidR="00046BC8">
      <w:rPr>
        <w:lang w:val="en-SE"/>
      </w:rPr>
      <w:tab/>
    </w:r>
    <w:r w:rsidRPr="00046BC8" w:rsidR="00046BC8">
      <w:rPr>
        <w:lang w:val="en-SE"/>
      </w:rPr>
      <w:t>Insulin signaling supports T cell memory</w:t>
    </w:r>
  </w:p>
  <w:p w:rsidR="00AC0132" w:rsidRDefault="00AC0132" w14:paraId="37DBA488" w14:textId="77777777">
    <w:pPr>
      <w:pStyle w:val="Header"/>
    </w:pPr>
  </w:p>
</w:hd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10"/>
  <w:proofState w:spelling="clean" w:grammar="dirty"/>
  <w:trackRevisions w:val="false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31"/>
    <w:rsid w:val="000128D7"/>
    <w:rsid w:val="00046BC8"/>
    <w:rsid w:val="00080670"/>
    <w:rsid w:val="000F312D"/>
    <w:rsid w:val="00370ED5"/>
    <w:rsid w:val="003A75D2"/>
    <w:rsid w:val="004577C1"/>
    <w:rsid w:val="005A714C"/>
    <w:rsid w:val="00601031"/>
    <w:rsid w:val="007A7459"/>
    <w:rsid w:val="008609BD"/>
    <w:rsid w:val="00891DA9"/>
    <w:rsid w:val="00A76F81"/>
    <w:rsid w:val="00AC0132"/>
    <w:rsid w:val="00B1227C"/>
    <w:rsid w:val="00B96C23"/>
    <w:rsid w:val="00BC4263"/>
    <w:rsid w:val="00C40D60"/>
    <w:rsid w:val="00C818DE"/>
    <w:rsid w:val="00CF52C2"/>
    <w:rsid w:val="00DF3595"/>
    <w:rsid w:val="00EF49CA"/>
    <w:rsid w:val="09F930B8"/>
    <w:rsid w:val="273989E3"/>
    <w:rsid w:val="4B08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00506B"/>
  <w15:chartTrackingRefBased/>
  <w15:docId w15:val="{ACB4184D-0453-4C6B-9F7D-701A9F53FE1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="Calibri" w:hAnsi="Calibr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noProof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40D60"/>
    <w:pPr>
      <w:keepNext/>
      <w:keepLines/>
      <w:spacing w:before="360" w:after="80"/>
      <w:outlineLvl w:val="0"/>
    </w:pPr>
    <w:rPr>
      <w:rFonts w:eastAsiaTheme="majorEastAsia" w:cstheme="majorBidi"/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03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031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031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031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031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031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031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031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40D60"/>
    <w:rPr>
      <w:rFonts w:eastAsiaTheme="majorEastAsia" w:cstheme="majorBidi"/>
      <w:b/>
      <w:bCs/>
      <w:noProof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01031"/>
    <w:rPr>
      <w:rFonts w:asciiTheme="majorHAnsi" w:hAnsiTheme="majorHAnsi" w:eastAsiaTheme="majorEastAsia" w:cstheme="majorBidi"/>
      <w:noProof/>
      <w:color w:val="0F4761" w:themeColor="accent1" w:themeShade="BF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01031"/>
    <w:rPr>
      <w:rFonts w:asciiTheme="minorHAnsi" w:hAnsiTheme="minorHAnsi"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01031"/>
    <w:rPr>
      <w:rFonts w:asciiTheme="minorHAnsi" w:hAnsiTheme="minorHAnsi" w:eastAsiaTheme="majorEastAsia" w:cstheme="majorBidi"/>
      <w:i/>
      <w:iCs/>
      <w:noProof/>
      <w:color w:val="0F4761" w:themeColor="accent1" w:themeShade="BF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01031"/>
    <w:rPr>
      <w:rFonts w:asciiTheme="minorHAnsi" w:hAnsiTheme="minorHAnsi" w:eastAsiaTheme="majorEastAsia" w:cstheme="majorBidi"/>
      <w:noProof/>
      <w:color w:val="0F4761" w:themeColor="accent1" w:themeShade="BF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01031"/>
    <w:rPr>
      <w:rFonts w:asciiTheme="minorHAnsi" w:hAnsiTheme="minorHAnsi" w:eastAsiaTheme="majorEastAsia" w:cstheme="majorBidi"/>
      <w:i/>
      <w:iCs/>
      <w:noProof/>
      <w:color w:val="595959" w:themeColor="text1" w:themeTint="A6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01031"/>
    <w:rPr>
      <w:rFonts w:asciiTheme="minorHAnsi" w:hAnsiTheme="minorHAnsi" w:eastAsiaTheme="majorEastAsia" w:cstheme="majorBidi"/>
      <w:noProof/>
      <w:color w:val="595959" w:themeColor="text1" w:themeTint="A6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01031"/>
    <w:rPr>
      <w:rFonts w:asciiTheme="minorHAnsi" w:hAnsiTheme="minorHAnsi" w:eastAsiaTheme="majorEastAsia" w:cstheme="majorBidi"/>
      <w:i/>
      <w:iCs/>
      <w:noProof/>
      <w:color w:val="272727" w:themeColor="text1" w:themeTint="D8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01031"/>
    <w:rPr>
      <w:rFonts w:asciiTheme="minorHAnsi" w:hAnsiTheme="minorHAnsi" w:eastAsiaTheme="majorEastAsia" w:cstheme="majorBidi"/>
      <w:noProof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0103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01031"/>
    <w:rPr>
      <w:rFonts w:asciiTheme="majorHAnsi" w:hAnsiTheme="majorHAnsi" w:eastAsiaTheme="majorEastAsia" w:cstheme="majorBidi"/>
      <w:noProof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031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01031"/>
    <w:rPr>
      <w:rFonts w:asciiTheme="minorHAnsi" w:hAnsiTheme="minorHAnsi"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0103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01031"/>
    <w:rPr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01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03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01031"/>
    <w:rPr>
      <w:i/>
      <w:iCs/>
      <w:noProof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010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0132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C0132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C0132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C0132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Gothenburg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Supplementary legends</dc:title>
  <dc:subject/>
  <dc:creator>Venkataragavan Chandrasekaran</dc:creator>
  <keywords/>
  <dc:description/>
  <lastModifiedBy>Maria Bokarewa</lastModifiedBy>
  <revision>9</revision>
  <dcterms:created xsi:type="dcterms:W3CDTF">2026-04-30T08:35:00.0000000Z</dcterms:created>
  <dcterms:modified xsi:type="dcterms:W3CDTF">2026-05-01T13:57:40.2212556Z</dcterms:modified>
</coreProperties>
</file>